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2976"/>
        <w:gridCol w:w="2977"/>
        <w:gridCol w:w="1701"/>
      </w:tblGrid>
      <w:tr w:rsidR="00047914" w:rsidRPr="007B6676" w:rsidTr="00F1324E">
        <w:tc>
          <w:tcPr>
            <w:tcW w:w="12015" w:type="dxa"/>
            <w:gridSpan w:val="5"/>
            <w:tcBorders>
              <w:bottom w:val="single" w:sz="4" w:space="0" w:color="auto"/>
            </w:tcBorders>
            <w:vAlign w:val="center"/>
          </w:tcPr>
          <w:p w:rsidR="00047914" w:rsidRPr="007B6676" w:rsidRDefault="00E11229" w:rsidP="00D6735D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sz w:val="24"/>
              </w:rPr>
              <w:t xml:space="preserve">Supplementary </w:t>
            </w:r>
            <w:r w:rsidR="00047914" w:rsidRPr="007B6676">
              <w:rPr>
                <w:rFonts w:ascii="Times New Roman" w:hAnsi="Times New Roman" w:cs="Times New Roman"/>
                <w:b/>
                <w:sz w:val="24"/>
              </w:rPr>
              <w:t>Table 1.</w:t>
            </w:r>
            <w:r w:rsidR="00047914" w:rsidRPr="007B667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21926" w:rsidRPr="007B6676">
              <w:rPr>
                <w:rFonts w:ascii="Times New Roman" w:hAnsi="Times New Roman" w:cs="Times New Roman"/>
                <w:sz w:val="24"/>
              </w:rPr>
              <w:t xml:space="preserve">Comparisons of histologic types and the response to platinum according to the degree of HOXB9 expression </w:t>
            </w:r>
            <w:r w:rsidR="00D6735D" w:rsidRPr="007B6676">
              <w:rPr>
                <w:rFonts w:ascii="Times New Roman" w:hAnsi="Times New Roman" w:cs="Times New Roman"/>
                <w:sz w:val="24"/>
              </w:rPr>
              <w:t>by</w:t>
            </w:r>
            <w:r w:rsidR="00047914" w:rsidRPr="007B6676">
              <w:rPr>
                <w:rFonts w:ascii="Times New Roman" w:hAnsi="Times New Roman" w:cs="Times New Roman"/>
                <w:sz w:val="24"/>
              </w:rPr>
              <w:t xml:space="preserve"> immunohistochemical staining</w:t>
            </w:r>
            <w:r w:rsidR="00321926" w:rsidRPr="007B6676">
              <w:rPr>
                <w:rFonts w:ascii="Times New Roman" w:hAnsi="Times New Roman" w:cs="Times New Roman"/>
                <w:sz w:val="24"/>
              </w:rPr>
              <w:t xml:space="preserve"> analysis </w:t>
            </w:r>
            <w:r w:rsidR="00D6735D" w:rsidRPr="007B6676">
              <w:rPr>
                <w:rFonts w:ascii="Times New Roman" w:hAnsi="Times New Roman" w:cs="Times New Roman"/>
                <w:sz w:val="24"/>
              </w:rPr>
              <w:t>in 84</w:t>
            </w:r>
            <w:r w:rsidR="00321926" w:rsidRPr="007B6676">
              <w:rPr>
                <w:rFonts w:ascii="Times New Roman" w:hAnsi="Times New Roman" w:cs="Times New Roman"/>
                <w:sz w:val="24"/>
              </w:rPr>
              <w:t xml:space="preserve"> EOC patients</w:t>
            </w:r>
          </w:p>
        </w:tc>
      </w:tr>
      <w:tr w:rsidR="006A107B" w:rsidRPr="007B6676" w:rsidTr="005066A5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7B" w:rsidRPr="007B6676" w:rsidRDefault="006A107B" w:rsidP="000D7B3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7B" w:rsidRPr="007B6676" w:rsidRDefault="006A107B" w:rsidP="005066A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 xml:space="preserve">Total </w:t>
            </w:r>
            <w:r w:rsidRPr="007B6676">
              <w:rPr>
                <w:rFonts w:ascii="Times New Roman" w:hAnsi="Times New Roman" w:cs="Times New Roman"/>
                <w:i/>
                <w:sz w:val="24"/>
              </w:rPr>
              <w:t>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7B" w:rsidRPr="007B6676" w:rsidRDefault="006A107B" w:rsidP="00F002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Low expression of HOXB9</w:t>
            </w:r>
          </w:p>
          <w:p w:rsidR="006A107B" w:rsidRPr="007B6676" w:rsidRDefault="006A107B" w:rsidP="00F002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(</w:t>
            </w:r>
            <w:r w:rsidRPr="007B6676">
              <w:rPr>
                <w:rFonts w:ascii="Times New Roman" w:hAnsi="Times New Roman" w:cs="Times New Roman"/>
                <w:i/>
                <w:sz w:val="24"/>
              </w:rPr>
              <w:t xml:space="preserve">n </w:t>
            </w:r>
            <w:r w:rsidRPr="007B6676">
              <w:rPr>
                <w:rFonts w:ascii="Times New Roman" w:hAnsi="Times New Roman" w:cs="Times New Roman"/>
                <w:sz w:val="24"/>
              </w:rPr>
              <w:t>= 44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7B" w:rsidRPr="007B6676" w:rsidRDefault="006A107B" w:rsidP="00F002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High expression of HOXB9</w:t>
            </w:r>
          </w:p>
          <w:p w:rsidR="006A107B" w:rsidRPr="007B6676" w:rsidRDefault="006A107B" w:rsidP="00F002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(</w:t>
            </w:r>
            <w:r w:rsidRPr="007B6676">
              <w:rPr>
                <w:rFonts w:ascii="Times New Roman" w:hAnsi="Times New Roman" w:cs="Times New Roman"/>
                <w:i/>
                <w:sz w:val="24"/>
              </w:rPr>
              <w:t xml:space="preserve">n </w:t>
            </w:r>
            <w:r w:rsidRPr="007B6676">
              <w:rPr>
                <w:rFonts w:ascii="Times New Roman" w:hAnsi="Times New Roman" w:cs="Times New Roman"/>
                <w:sz w:val="24"/>
              </w:rPr>
              <w:t>= 4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07B" w:rsidRPr="007B6676" w:rsidRDefault="006A107B" w:rsidP="005066A5">
            <w:pPr>
              <w:spacing w:line="276" w:lineRule="auto"/>
              <w:rPr>
                <w:rFonts w:ascii="Times New Roman" w:hAnsi="Times New Roman" w:cs="Times New Roman"/>
                <w:i/>
                <w:sz w:val="24"/>
              </w:rPr>
            </w:pPr>
            <w:r w:rsidRPr="007B6676">
              <w:rPr>
                <w:rFonts w:ascii="Times New Roman" w:hAnsi="Times New Roman" w:cs="Times New Roman"/>
                <w:i/>
                <w:sz w:val="24"/>
              </w:rPr>
              <w:t xml:space="preserve">P </w:t>
            </w:r>
            <w:r w:rsidRPr="007B6676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6A107B" w:rsidRPr="007B6676" w:rsidTr="005066A5">
        <w:tc>
          <w:tcPr>
            <w:tcW w:w="4361" w:type="dxa"/>
            <w:gridSpan w:val="2"/>
            <w:tcBorders>
              <w:top w:val="single" w:sz="4" w:space="0" w:color="auto"/>
            </w:tcBorders>
            <w:vAlign w:val="center"/>
          </w:tcPr>
          <w:p w:rsidR="006A107B" w:rsidRPr="007B6676" w:rsidRDefault="006A107B" w:rsidP="004B283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B6676">
              <w:rPr>
                <w:rFonts w:ascii="Times New Roman" w:hAnsi="Times New Roman" w:cs="Times New Roman"/>
                <w:b/>
                <w:sz w:val="24"/>
              </w:rPr>
              <w:t>Histology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0.623</w:t>
            </w:r>
          </w:p>
        </w:tc>
      </w:tr>
      <w:tr w:rsidR="006A107B" w:rsidRPr="007B6676" w:rsidTr="005066A5">
        <w:tc>
          <w:tcPr>
            <w:tcW w:w="2660" w:type="dxa"/>
            <w:vAlign w:val="center"/>
          </w:tcPr>
          <w:p w:rsidR="006A107B" w:rsidRPr="007B6676" w:rsidRDefault="006A107B" w:rsidP="004B2838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Serous</w:t>
            </w:r>
            <w:r w:rsidR="00B67ADE" w:rsidRPr="007B6676">
              <w:rPr>
                <w:rFonts w:ascii="Times New Roman" w:hAnsi="Times New Roman" w:cs="Times New Roman"/>
                <w:sz w:val="24"/>
              </w:rPr>
              <w:t xml:space="preserve"> type</w:t>
            </w:r>
          </w:p>
        </w:tc>
        <w:tc>
          <w:tcPr>
            <w:tcW w:w="1701" w:type="dxa"/>
            <w:vAlign w:val="center"/>
          </w:tcPr>
          <w:p w:rsidR="006A107B" w:rsidRPr="007B6676" w:rsidRDefault="006A107B" w:rsidP="005066A5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2976" w:type="dxa"/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36 (53.7)</w:t>
            </w:r>
          </w:p>
        </w:tc>
        <w:tc>
          <w:tcPr>
            <w:tcW w:w="2977" w:type="dxa"/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31 (46.3)</w:t>
            </w:r>
          </w:p>
        </w:tc>
        <w:tc>
          <w:tcPr>
            <w:tcW w:w="1701" w:type="dxa"/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107B" w:rsidRPr="007B6676" w:rsidTr="005066A5">
        <w:tc>
          <w:tcPr>
            <w:tcW w:w="2660" w:type="dxa"/>
            <w:vAlign w:val="center"/>
          </w:tcPr>
          <w:p w:rsidR="006A107B" w:rsidRPr="007B6676" w:rsidRDefault="006A107B" w:rsidP="004B2838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Mucinous</w:t>
            </w:r>
            <w:r w:rsidR="00B67ADE" w:rsidRPr="007B6676">
              <w:rPr>
                <w:rFonts w:ascii="Times New Roman" w:hAnsi="Times New Roman" w:cs="Times New Roman"/>
                <w:sz w:val="24"/>
              </w:rPr>
              <w:t xml:space="preserve"> type</w:t>
            </w:r>
          </w:p>
        </w:tc>
        <w:tc>
          <w:tcPr>
            <w:tcW w:w="1701" w:type="dxa"/>
            <w:vAlign w:val="center"/>
          </w:tcPr>
          <w:p w:rsidR="006A107B" w:rsidRPr="007B6676" w:rsidRDefault="006A107B" w:rsidP="005066A5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2976" w:type="dxa"/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8 (47.1)</w:t>
            </w:r>
          </w:p>
        </w:tc>
        <w:tc>
          <w:tcPr>
            <w:tcW w:w="2977" w:type="dxa"/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9 (52.9)</w:t>
            </w:r>
          </w:p>
        </w:tc>
        <w:tc>
          <w:tcPr>
            <w:tcW w:w="1701" w:type="dxa"/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101D4" w:rsidRPr="007B6676" w:rsidTr="005066A5">
        <w:tc>
          <w:tcPr>
            <w:tcW w:w="4361" w:type="dxa"/>
            <w:gridSpan w:val="2"/>
            <w:vAlign w:val="center"/>
          </w:tcPr>
          <w:p w:rsidR="00C101D4" w:rsidRPr="007B6676" w:rsidRDefault="00C101D4" w:rsidP="005066A5">
            <w:pPr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b/>
                <w:sz w:val="24"/>
              </w:rPr>
              <w:t>Response to platinum</w:t>
            </w:r>
            <w:r w:rsidRPr="007B6676">
              <w:rPr>
                <w:rFonts w:ascii="Times New Roman" w:hAnsi="Times New Roman" w:cs="Times New Roman"/>
                <w:sz w:val="24"/>
              </w:rPr>
              <w:t>†</w:t>
            </w:r>
          </w:p>
        </w:tc>
        <w:tc>
          <w:tcPr>
            <w:tcW w:w="2976" w:type="dxa"/>
            <w:vAlign w:val="center"/>
          </w:tcPr>
          <w:p w:rsidR="00C101D4" w:rsidRPr="007B6676" w:rsidRDefault="00C101D4" w:rsidP="005066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  <w:vAlign w:val="center"/>
          </w:tcPr>
          <w:p w:rsidR="00C101D4" w:rsidRPr="007B6676" w:rsidRDefault="00C101D4" w:rsidP="005066A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:rsidR="00C101D4" w:rsidRPr="007B6676" w:rsidRDefault="00C101D4" w:rsidP="005066A5">
            <w:pPr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0.020</w:t>
            </w:r>
          </w:p>
        </w:tc>
      </w:tr>
      <w:tr w:rsidR="006A107B" w:rsidRPr="007B6676" w:rsidTr="005066A5">
        <w:tc>
          <w:tcPr>
            <w:tcW w:w="2660" w:type="dxa"/>
            <w:vAlign w:val="center"/>
          </w:tcPr>
          <w:p w:rsidR="006A107B" w:rsidRPr="007B6676" w:rsidRDefault="006A107B" w:rsidP="004B2838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Sensitive</w:t>
            </w:r>
          </w:p>
        </w:tc>
        <w:tc>
          <w:tcPr>
            <w:tcW w:w="1701" w:type="dxa"/>
            <w:vAlign w:val="center"/>
          </w:tcPr>
          <w:p w:rsidR="006A107B" w:rsidRPr="007B6676" w:rsidRDefault="006A107B" w:rsidP="005066A5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2976" w:type="dxa"/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31 (59.6)</w:t>
            </w:r>
          </w:p>
        </w:tc>
        <w:tc>
          <w:tcPr>
            <w:tcW w:w="2977" w:type="dxa"/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21 (40.4)</w:t>
            </w:r>
          </w:p>
        </w:tc>
        <w:tc>
          <w:tcPr>
            <w:tcW w:w="1701" w:type="dxa"/>
            <w:vAlign w:val="center"/>
          </w:tcPr>
          <w:p w:rsidR="006A107B" w:rsidRPr="007B6676" w:rsidRDefault="006A107B" w:rsidP="005066A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6A107B" w:rsidRPr="007B6676" w:rsidTr="005066A5"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6A107B" w:rsidRPr="007B6676" w:rsidRDefault="006A107B" w:rsidP="004B2838">
            <w:pPr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Resista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A107B" w:rsidRPr="007B6676" w:rsidRDefault="006A107B" w:rsidP="005066A5">
            <w:pPr>
              <w:spacing w:line="276" w:lineRule="auto"/>
              <w:ind w:leftChars="100" w:left="200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5 (27.8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6A107B" w:rsidRPr="007B6676" w:rsidRDefault="006A107B" w:rsidP="005066A5">
            <w:pPr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13 (72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A107B" w:rsidRPr="007B6676" w:rsidRDefault="006A107B" w:rsidP="005066A5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D7B3D" w:rsidRPr="007B6676" w:rsidTr="00F1324E">
        <w:tc>
          <w:tcPr>
            <w:tcW w:w="12015" w:type="dxa"/>
            <w:gridSpan w:val="5"/>
            <w:tcBorders>
              <w:top w:val="single" w:sz="4" w:space="0" w:color="auto"/>
            </w:tcBorders>
            <w:vAlign w:val="center"/>
          </w:tcPr>
          <w:p w:rsidR="00344A0F" w:rsidRPr="007B6676" w:rsidRDefault="00344A0F" w:rsidP="000D7B3D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>IHC score 0, samples with negative or equivocal staining, or &lt;50% tumor cells with weak (1+) or combined moderate (2+) staining; IHC score 1, 50% or more tumor cells with weak (1+) or combined weak (1+) and moderate (2+) staining, but less 50% tumor cells with moderate (2+) or combined moderate (2+) and strong (3+) staining; IHC score 2, 50% or more tumor cells with moderate (2+) or combined moderate (2+) and strong (3+) staining, but less than 50% tumor cells with strong (3+) staining; IHC score 3, 50% or more tumor cells with strong (3+) staining. IHC score 2 and 3 were considered as ‘</w:t>
            </w:r>
            <w:r w:rsidR="00DC1954" w:rsidRPr="007B6676">
              <w:rPr>
                <w:rFonts w:ascii="Times New Roman" w:hAnsi="Times New Roman" w:cs="Times New Roman"/>
                <w:sz w:val="24"/>
              </w:rPr>
              <w:t>high expression</w:t>
            </w:r>
            <w:r w:rsidRPr="007B6676">
              <w:rPr>
                <w:rFonts w:ascii="Times New Roman" w:hAnsi="Times New Roman" w:cs="Times New Roman"/>
                <w:sz w:val="24"/>
              </w:rPr>
              <w:t>’.</w:t>
            </w:r>
          </w:p>
          <w:p w:rsidR="00344A0F" w:rsidRPr="007B6676" w:rsidRDefault="00344A0F" w:rsidP="000D7B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676">
              <w:rPr>
                <w:rFonts w:ascii="Times New Roman" w:hAnsi="Times New Roman" w:cs="Times New Roman"/>
                <w:sz w:val="24"/>
              </w:rPr>
              <w:t xml:space="preserve">†in 70 </w:t>
            </w:r>
            <w:r w:rsidRPr="007B6676">
              <w:rPr>
                <w:rFonts w:ascii="Times New Roman" w:hAnsi="Times New Roman" w:cs="Times New Roman"/>
                <w:sz w:val="24"/>
                <w:szCs w:val="24"/>
              </w:rPr>
              <w:t>patients received platinum-based chemotherapy after surgery</w:t>
            </w:r>
          </w:p>
          <w:p w:rsidR="00F1324E" w:rsidRPr="007B6676" w:rsidRDefault="00F1324E" w:rsidP="000D7B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B6676">
              <w:rPr>
                <w:rFonts w:ascii="Times New Roman" w:hAnsi="Times New Roman" w:cs="Times New Roman"/>
                <w:sz w:val="24"/>
                <w:szCs w:val="24"/>
              </w:rPr>
              <w:t>EOC, Epithelial ovarian cancer</w:t>
            </w:r>
          </w:p>
        </w:tc>
      </w:tr>
    </w:tbl>
    <w:p w:rsidR="00373F1E" w:rsidRPr="007B6676" w:rsidRDefault="00373F1E" w:rsidP="00A841EF">
      <w:pPr>
        <w:rPr>
          <w:rFonts w:ascii="Times New Roman" w:hAnsi="Times New Roman" w:cs="Times New Roman"/>
        </w:rPr>
      </w:pPr>
    </w:p>
    <w:sectPr w:rsidR="00373F1E" w:rsidRPr="007B6676" w:rsidSect="00A02D4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4AC0" w:rsidRDefault="008D4AC0" w:rsidP="008D4AC0">
      <w:pPr>
        <w:spacing w:after="0" w:line="240" w:lineRule="auto"/>
      </w:pPr>
      <w:r>
        <w:separator/>
      </w:r>
    </w:p>
  </w:endnote>
  <w:endnote w:type="continuationSeparator" w:id="0">
    <w:p w:rsidR="008D4AC0" w:rsidRDefault="008D4AC0" w:rsidP="008D4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4AC0" w:rsidRDefault="008D4AC0" w:rsidP="008D4AC0">
      <w:pPr>
        <w:spacing w:after="0" w:line="240" w:lineRule="auto"/>
      </w:pPr>
      <w:r>
        <w:separator/>
      </w:r>
    </w:p>
  </w:footnote>
  <w:footnote w:type="continuationSeparator" w:id="0">
    <w:p w:rsidR="008D4AC0" w:rsidRDefault="008D4AC0" w:rsidP="008D4A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A5BE4"/>
    <w:rsid w:val="000079F7"/>
    <w:rsid w:val="00047914"/>
    <w:rsid w:val="000D7B3D"/>
    <w:rsid w:val="00211E0A"/>
    <w:rsid w:val="002C4E97"/>
    <w:rsid w:val="00321926"/>
    <w:rsid w:val="00344A0F"/>
    <w:rsid w:val="00373F1E"/>
    <w:rsid w:val="00397888"/>
    <w:rsid w:val="003A5BE4"/>
    <w:rsid w:val="004B2838"/>
    <w:rsid w:val="005066A5"/>
    <w:rsid w:val="006A107B"/>
    <w:rsid w:val="00777657"/>
    <w:rsid w:val="007B6676"/>
    <w:rsid w:val="007D35BE"/>
    <w:rsid w:val="008B495B"/>
    <w:rsid w:val="008D4AC0"/>
    <w:rsid w:val="0092275A"/>
    <w:rsid w:val="009F429B"/>
    <w:rsid w:val="00A02D43"/>
    <w:rsid w:val="00A841EF"/>
    <w:rsid w:val="00B67ADE"/>
    <w:rsid w:val="00B90A1D"/>
    <w:rsid w:val="00C101D4"/>
    <w:rsid w:val="00C7396B"/>
    <w:rsid w:val="00C77534"/>
    <w:rsid w:val="00CE3443"/>
    <w:rsid w:val="00CF5269"/>
    <w:rsid w:val="00D6735D"/>
    <w:rsid w:val="00DC1954"/>
    <w:rsid w:val="00DF4FF4"/>
    <w:rsid w:val="00E11229"/>
    <w:rsid w:val="00E14156"/>
    <w:rsid w:val="00ED5794"/>
    <w:rsid w:val="00EF48CE"/>
    <w:rsid w:val="00F00201"/>
    <w:rsid w:val="00F1324E"/>
    <w:rsid w:val="00F25BB1"/>
    <w:rsid w:val="00F3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F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0479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4791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D4A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D4AC0"/>
  </w:style>
  <w:style w:type="paragraph" w:styleId="a6">
    <w:name w:val="footer"/>
    <w:basedOn w:val="a"/>
    <w:link w:val="Char1"/>
    <w:uiPriority w:val="99"/>
    <w:unhideWhenUsed/>
    <w:rsid w:val="008D4A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D4A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47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0479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4791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D4A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D4AC0"/>
  </w:style>
  <w:style w:type="paragraph" w:styleId="a6">
    <w:name w:val="footer"/>
    <w:basedOn w:val="a"/>
    <w:link w:val="Char1"/>
    <w:uiPriority w:val="99"/>
    <w:unhideWhenUsed/>
    <w:rsid w:val="008D4A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D4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im</cp:lastModifiedBy>
  <cp:revision>4</cp:revision>
  <dcterms:created xsi:type="dcterms:W3CDTF">2019-12-15T11:56:00Z</dcterms:created>
  <dcterms:modified xsi:type="dcterms:W3CDTF">2019-12-25T01:11:00Z</dcterms:modified>
</cp:coreProperties>
</file>